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eastAsia="Times New Roman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lang w:eastAsia="zh-CN"/>
        </w:rPr>
        <w:t xml:space="preserve">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600700" cy="754380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880" cy="7543800"/>
                          <a:chOff x="0" y="0"/>
                          <a:chExt cx="5600880" cy="7543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00880" cy="754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914400"/>
                            <a:ext cx="24004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Potential articles from PubMed, EMBASE, and the Cochrane (n=426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1828800"/>
                            <a:ext cx="28576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Abstracts and title excluded during first screening (n=504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2400480"/>
                            <a:ext cx="2171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Articles reviewed in details (n=10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4686480"/>
                            <a:ext cx="2857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Articles excluded (n=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One article without relevant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One article included locally advanced B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10" w:hanging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The data of one article from both arms could not analysed separately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4400" y="5943600"/>
                            <a:ext cx="25146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Articles included in meta-analysis (n=2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7400" y="1714680"/>
                            <a:ext cx="72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4457880"/>
                            <a:ext cx="720" cy="1486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205740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514368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1800" y="914400"/>
                            <a:ext cx="1943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Potential articles from meeting and website (n=88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3000" y="13716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13716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1714680"/>
                            <a:ext cx="2743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2743200"/>
                            <a:ext cx="72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320040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0" y="2743200"/>
                            <a:ext cx="285768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Articles excluded (n=8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Reason for exclusion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0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Not RCT design (n=2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0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Included advanced breast cancer (n=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0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The primary outcome was not DFS or OS(n=2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Taxane was not the target drug or both arms included taxane (n=26)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                                                    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000680"/>
                            <a:ext cx="21718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Potentially appropriate articles to be include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in meta-analysis   (n=2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00600"/>
                            <a:ext cx="16002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two additional articles included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 xml:space="preserve"> by reading review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0200" y="5029200"/>
                            <a:ext cx="457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628668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6515280"/>
                            <a:ext cx="25146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19 trials included in 23 articl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Articles with full text (n=18)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Articles with abstract form only  (n=5)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1pt;height:594pt" coordorigin="0,0" coordsize="8820,11880">
                <v:rect id="shape_0" stroked="f" o:allowincell="f" style="position:absolute;left:0;top:0;width:8819;height:118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;top:1440;width:37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Potential articles from PubMed, EMBASE, and the Cochrane (n=426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20;top:2880;width:449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Abstracts and title excluded during first screening (n=504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0;top:3780;width:34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Articles reviewed in details (n=10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20;top:7380;width:4499;height:14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Articles excluded (n=3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One article without relevant outcom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One article included locally advanced BC</w:t>
                        </w:r>
                      </w:p>
                      <w:p>
                        <w:pPr>
                          <w:overflowPunct w:val="false"/>
                          <w:bidi w:val="0"/>
                          <w:ind w:left="210" w:hanging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The data of one article from both arms could not analysed separately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440;top:9360;width:39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Articles included in meta-analysis (n=2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40,2700" to="3240,37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7020" to="3240,93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3240" to="4319,32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8100" to="4319,810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680;top:1440;width:305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Potential articles from meeting and website (n=88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800,2160" to="1800,26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120,2160" to="6120,26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00,2700" to="6119,27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240,4320" to="3240,62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5040" to="4319,50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320;top:4320;width:4499;height:1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Articles excluded (n=8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Reason for exclusion:</w:t>
                        </w:r>
                      </w:p>
                      <w:p>
                        <w:pPr>
                          <w:overflowPunct w:val="false"/>
                          <w:bidi w:val="0"/>
                          <w:ind w:firstLine="20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Not RCT design (n=26)</w:t>
                        </w:r>
                      </w:p>
                      <w:p>
                        <w:pPr>
                          <w:overflowPunct w:val="false"/>
                          <w:bidi w:val="0"/>
                          <w:ind w:firstLine="20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Included advanced breast cancer (n=4)</w:t>
                        </w:r>
                      </w:p>
                      <w:p>
                        <w:pPr>
                          <w:overflowPunct w:val="false"/>
                          <w:bidi w:val="0"/>
                          <w:ind w:firstLine="20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The primary outcome was not DFS or OS(n=26)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Taxane was not the target drug or both arms included taxane (n=26)        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                                                                       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0;top:6300;width:341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Potentially appropriate articles to be include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in meta-analysis   (n=2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7560;width:251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two additional articles included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 xml:space="preserve"> by reading review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520,7920" to="3239,79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9900" to="3240,102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440;top:10260;width:395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19 trials included in 23 articl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Articles with full text (n=18)  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Articles with abstract form only  (n=5)                 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qyy</cp:lastModifiedBy>
  <dcterms:modified xsi:type="dcterms:W3CDTF">2011-07-06T07:33:00Z</dcterms:modified>
  <cp:revision>11</cp:revision>
  <dc:subject/>
  <dc:title>PRISMA 2009 Flow Diagram</dc:title>
</cp:coreProperties>
</file>